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0" w:leader="none"/>
        </w:tabs>
        <w:rPr>
          <w:b/>
          <w:b/>
        </w:rPr>
      </w:pPr>
      <w:r>
        <w:rPr>
          <w:b/>
        </w:rPr>
        <w:t>Additional File 1- Literature review of the published evidence on the relation between analgesic and anti-inflammatory drug use and risk of bladder cancer</w:t>
      </w:r>
    </w:p>
    <w:p>
      <w:pPr>
        <w:pStyle w:val="Normal"/>
        <w:tabs>
          <w:tab w:val="clear" w:pos="720"/>
          <w:tab w:val="left" w:pos="8100" w:leader="none"/>
        </w:tabs>
        <w:rPr>
          <w:b/>
          <w:b/>
        </w:rPr>
      </w:pPr>
      <w:r>
        <w:rPr>
          <w:b/>
        </w:rPr>
      </w:r>
    </w:p>
    <w:tbl>
      <w:tblPr>
        <w:tblW w:w="14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683"/>
        <w:gridCol w:w="2244"/>
        <w:gridCol w:w="2057"/>
        <w:gridCol w:w="2118"/>
        <w:gridCol w:w="2196"/>
        <w:gridCol w:w="1740"/>
      </w:tblGrid>
      <w:tr>
        <w:trPr/>
        <w:tc>
          <w:tcPr>
            <w:tcW w:w="197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uthor, Year</w:t>
            </w:r>
          </w:p>
        </w:tc>
        <w:tc>
          <w:tcPr>
            <w:tcW w:w="168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r Definition</w:t>
            </w:r>
          </w:p>
        </w:tc>
        <w:tc>
          <w:tcPr>
            <w:tcW w:w="224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acetin</w:t>
            </w:r>
          </w:p>
        </w:tc>
        <w:tc>
          <w:tcPr>
            <w:tcW w:w="20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cetamol</w:t>
            </w:r>
          </w:p>
        </w:tc>
        <w:tc>
          <w:tcPr>
            <w:tcW w:w="21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irin</w:t>
            </w:r>
          </w:p>
        </w:tc>
        <w:tc>
          <w:tcPr>
            <w:tcW w:w="219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NSAIDs</w:t>
            </w:r>
          </w:p>
        </w:tc>
        <w:tc>
          <w:tcPr>
            <w:tcW w:w="17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hort Studies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is S et al, 2002 [14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s during period 1989-199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9-1.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scriptions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escription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7-1.5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 (1.1-2.1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 (0.4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0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 (0.7-1.5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ørensen HT et al, 2003 [24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s during period 1989-1995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(1.0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scriptions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escription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9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(1.0-1.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/>
            </w:pPr>
            <w:r>
              <w:rPr>
                <w:sz w:val="20"/>
                <w:szCs w:val="20"/>
              </w:rPr>
              <w:t>OR = 1.1 (0.8-1.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0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 (0.9-1.6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nasinghe LD et al, 2004 [23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use at time of inclusion in study (1976-1980). Follow up 12-16 years. 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36 (1.03-10.9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/>
            </w:pPr>
            <w:r>
              <w:rPr>
                <w:sz w:val="20"/>
                <w:szCs w:val="20"/>
              </w:rPr>
              <w:t xml:space="preserve">Adjusted for sex, BMI, race, poverty index, education, smoking, and age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e JA et al, 2001 (nested case-control) [15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s in years 1 to 5 before diagnosis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 (0.7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scriptions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prescription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 (0.5-1.2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9 prescription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(0.8-2.2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0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/>
            </w:pPr>
            <w:r>
              <w:rPr>
                <w:sz w:val="20"/>
                <w:szCs w:val="20"/>
              </w:rPr>
              <w:t>OR = 0.7 (0.4-1.4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sex, age, general practice, duration of prescription history in database, index date, smoking, and BMI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i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kkens W, 1979 [7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2000g life-long 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4.1, p = 0.02</w:t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age and sex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redie M et al, 1983 (women only) [5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00g life-long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3 (1.4-3.9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g or k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g-10k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3, p&lt; 0.001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k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7, p&lt; 0.00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age and smokin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r JM et al, 1985 (women only) [6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30 days/year life-long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6.5 (1.5-59.2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 (0.4-7.2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race, educational level, smoking, history of bladder infections, and history of exposure to radioactive iodine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redie M et al, 1988 [10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g life-long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1 (1.3-3.5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k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 k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2.0 (1.1-3.5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 (0.4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k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 k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 (0.4-1.3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sex, smoking, and paracetamol use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by LE et al, 1996 [13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 prescription since 1976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scriptions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escription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 (0.8-1.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9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 (0.8-1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9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6-2.0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9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6-2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0 prescription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 (0.6-2.8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/>
            </w:pPr>
            <w:r>
              <w:rPr>
                <w:sz w:val="20"/>
                <w:szCs w:val="20"/>
              </w:rPr>
              <w:t>Adjusted for smoking, BMI, history of urinary tract infections, occupation, and coffee drinking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nberg L et al, 1998 [19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 times per week &amp; ≥1 month life-long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6-1.9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use (years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years of use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 (0.5-2.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 years of use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/>
            </w:pPr>
            <w:r>
              <w:rPr>
                <w:sz w:val="20"/>
                <w:szCs w:val="20"/>
              </w:rPr>
              <w:t>OR = 1.1 (0.5-2.6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age, sex, interview year, and geographic area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mer W et al, 1999 [11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 kg life-long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5 (0.39-1.43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3 (0.33-2.07)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9 (0.73-1.64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smoking, ex-smoking, socioeconomic status, and laxative intake. 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man MJS et al, 2000 [20]</w:t>
            </w:r>
          </w:p>
        </w:tc>
        <w:tc>
          <w:tcPr>
            <w:tcW w:w="1683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s in months 13 to 36 before diagnosis</w:t>
            </w:r>
          </w:p>
        </w:tc>
        <w:tc>
          <w:tcPr>
            <w:tcW w:w="2244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escription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 plus other NSAID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escription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8 (1.08-1.75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prescription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09 (1.04 -1.40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 prescriptions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4 (0.85-1.53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age and smoking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elao JE et al, 2000 [8]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 times per week ≥ 1 month life-long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2 (0.85-2073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46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5 (0.60-3.07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-250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4 (0.73-3.70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250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5 (0.77-4.43)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5 (0.60-1.19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14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5 (0.47-1.20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4-885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8 (0.43-1.09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885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3 (0.87-2.35)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8 (0.70-1.12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dose (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245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9 (0.73-1.3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5-1242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4 (0.068-1.30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242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3 (0.43-0.92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ic acid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4 (0.31-0.94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rionic acid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0 (0.49-0.99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umulative dose (g)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etic acid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&lt;168g: 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2 (0.43-1.97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68 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5 (0.31-1.37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rionic acids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44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1 (0.51-1.28)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44g:</w:t>
            </w:r>
          </w:p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55 (0.34-0.87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education, smoking, occupation, NSAID use, and analgesic use. 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20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15:06:00Z</dcterms:created>
  <dc:creator>Jennifer Egner</dc:creator>
  <dc:description/>
  <cp:keywords/>
  <dc:language>en-US</dc:language>
  <cp:lastModifiedBy>Jennifer Egner</cp:lastModifiedBy>
  <dcterms:modified xsi:type="dcterms:W3CDTF">2007-08-06T15:14:00Z</dcterms:modified>
  <cp:revision>1</cp:revision>
  <dc:subject/>
  <dc:title>Additional File 1- Literature review of the published evidence on the relation between analgesic and anti-inflammatory drug use and risk of bladder cancer</dc:title>
</cp:coreProperties>
</file>